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4332" w:rsidRPr="00897032" w:rsidRDefault="001F704D" w:rsidP="00085F20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 w:rsidRPr="00897032">
        <w:rPr>
          <w:rFonts w:ascii="Times New Roman" w:hAnsi="Times New Roman" w:cs="Times New Roman"/>
          <w:b/>
          <w:sz w:val="20"/>
          <w:szCs w:val="20"/>
        </w:rPr>
        <w:t>Table S</w:t>
      </w:r>
      <w:r w:rsidR="005C3948">
        <w:rPr>
          <w:rFonts w:ascii="Times New Roman" w:hAnsi="Times New Roman" w:cs="Times New Roman"/>
          <w:b/>
          <w:sz w:val="20"/>
          <w:szCs w:val="20"/>
        </w:rPr>
        <w:t>7</w:t>
      </w:r>
      <w:bookmarkStart w:id="0" w:name="_GoBack"/>
      <w:bookmarkEnd w:id="0"/>
      <w:r w:rsidRPr="00897032">
        <w:rPr>
          <w:rFonts w:ascii="Times New Roman" w:hAnsi="Times New Roman" w:cs="Times New Roman"/>
          <w:b/>
          <w:sz w:val="20"/>
          <w:szCs w:val="20"/>
        </w:rPr>
        <w:t>.</w:t>
      </w:r>
      <w:r w:rsidR="00110D0D" w:rsidRPr="00897032">
        <w:rPr>
          <w:rFonts w:ascii="Times New Roman" w:hAnsi="Times New Roman" w:cs="Times New Roman"/>
          <w:b/>
          <w:sz w:val="20"/>
          <w:szCs w:val="20"/>
        </w:rPr>
        <w:t xml:space="preserve"> List of primers used for qPCR analyses.</w:t>
      </w:r>
    </w:p>
    <w:p w:rsidR="001F704D" w:rsidRPr="00897032" w:rsidRDefault="001F704D" w:rsidP="00085F20">
      <w:pPr>
        <w:pStyle w:val="NoSpacing"/>
        <w:rPr>
          <w:rFonts w:ascii="Times New Roman" w:hAnsi="Times New Roman" w:cs="Times New Roman"/>
          <w:sz w:val="20"/>
          <w:szCs w:val="20"/>
        </w:rPr>
      </w:pPr>
    </w:p>
    <w:tbl>
      <w:tblPr>
        <w:tblW w:w="113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3"/>
        <w:gridCol w:w="1275"/>
        <w:gridCol w:w="1701"/>
        <w:gridCol w:w="3686"/>
        <w:gridCol w:w="3685"/>
      </w:tblGrid>
      <w:tr w:rsidR="0083797D" w:rsidRPr="004B73EF" w:rsidTr="005A1A8A">
        <w:trPr>
          <w:trHeight w:val="315"/>
        </w:trPr>
        <w:tc>
          <w:tcPr>
            <w:tcW w:w="98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4D" w:rsidRPr="00E2078F" w:rsidRDefault="001F704D" w:rsidP="000260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2078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Gene name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4D" w:rsidRPr="00E2078F" w:rsidRDefault="001F704D" w:rsidP="000260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2078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Supplie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4D" w:rsidRPr="00E2078F" w:rsidRDefault="001F704D" w:rsidP="000260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2078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Reference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4D" w:rsidRPr="00E2078F" w:rsidRDefault="001F704D" w:rsidP="000260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2078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Forward primer sequence (3’-5’)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F704D" w:rsidRPr="00E2078F" w:rsidRDefault="001F704D" w:rsidP="000260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2078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Reverse primer sequence</w:t>
            </w:r>
            <w:r w:rsidR="000260DF" w:rsidRPr="00E2078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 xml:space="preserve"> (3’-5’)</w:t>
            </w:r>
          </w:p>
        </w:tc>
      </w:tr>
      <w:tr w:rsidR="00005051" w:rsidRPr="004B73EF" w:rsidTr="005A1A8A">
        <w:trPr>
          <w:trHeight w:val="300"/>
        </w:trPr>
        <w:tc>
          <w:tcPr>
            <w:tcW w:w="98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0260DF" w:rsidP="000260D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CH" w:eastAsia="fr-CH"/>
              </w:rPr>
              <w:t>Rpl</w:t>
            </w:r>
            <w:r w:rsidR="001F704D" w:rsidRPr="004B73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CH" w:eastAsia="fr-CH"/>
              </w:rPr>
              <w:t>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Eurogente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NA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TGGAATTGACCGCTATCCCC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CTGTCTTGTATCGCTCCTCAA</w:t>
            </w:r>
          </w:p>
        </w:tc>
      </w:tr>
      <w:tr w:rsidR="00005051" w:rsidRPr="004B73EF" w:rsidTr="005A1A8A">
        <w:trPr>
          <w:trHeight w:val="300"/>
        </w:trPr>
        <w:tc>
          <w:tcPr>
            <w:tcW w:w="98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CH" w:eastAsia="fr-CH"/>
              </w:rPr>
              <w:t>Tgfb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Eurogente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NA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CCCCAATGTATGTGCTGTG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TTTGAGACCGGAAGAGCTGC</w:t>
            </w:r>
          </w:p>
        </w:tc>
      </w:tr>
      <w:tr w:rsidR="00005051" w:rsidRPr="004B73EF" w:rsidTr="005A1A8A">
        <w:trPr>
          <w:trHeight w:val="300"/>
        </w:trPr>
        <w:tc>
          <w:tcPr>
            <w:tcW w:w="98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CH" w:eastAsia="fr-CH"/>
              </w:rPr>
              <w:t>Il1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Eurogente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NA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GCTTCCTTGTGCAAGTGTCT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ACAGCCCAGGTCAAAGGTT</w:t>
            </w:r>
          </w:p>
        </w:tc>
      </w:tr>
      <w:tr w:rsidR="00005051" w:rsidRPr="004B73EF" w:rsidTr="005A1A8A">
        <w:trPr>
          <w:trHeight w:val="300"/>
        </w:trPr>
        <w:tc>
          <w:tcPr>
            <w:tcW w:w="98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CH" w:eastAsia="fr-CH"/>
              </w:rPr>
              <w:t>Ccl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Eurogente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NA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ACTCACCTGCTGCTACTCATC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CTTCTTTGGGACACCTGCTG</w:t>
            </w:r>
          </w:p>
        </w:tc>
      </w:tr>
      <w:tr w:rsidR="00005051" w:rsidRPr="004B73EF" w:rsidTr="005A1A8A">
        <w:trPr>
          <w:trHeight w:val="300"/>
        </w:trPr>
        <w:tc>
          <w:tcPr>
            <w:tcW w:w="98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CH" w:eastAsia="fr-CH"/>
              </w:rPr>
            </w:pPr>
            <w:proofErr w:type="spellStart"/>
            <w:r w:rsidRPr="004B73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CH" w:eastAsia="fr-CH"/>
              </w:rPr>
              <w:t>Tnf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Eurogente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NA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GTTCTGTCCCTTTCACTCAC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TGCCTCTTCTGCCAGTTCC</w:t>
            </w:r>
          </w:p>
        </w:tc>
      </w:tr>
      <w:tr w:rsidR="00005051" w:rsidRPr="004B73EF" w:rsidTr="005A1A8A">
        <w:trPr>
          <w:trHeight w:val="300"/>
        </w:trPr>
        <w:tc>
          <w:tcPr>
            <w:tcW w:w="98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CH" w:eastAsia="fr-CH"/>
              </w:rPr>
            </w:pPr>
            <w:proofErr w:type="spellStart"/>
            <w:r w:rsidRPr="004B73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CH" w:eastAsia="fr-CH"/>
              </w:rPr>
              <w:t>Vegf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Eurogente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NA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TCCACCATGCCAAGTGGTC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ACTCCAGGGCTTCATCGTT</w:t>
            </w:r>
          </w:p>
        </w:tc>
      </w:tr>
      <w:tr w:rsidR="00005051" w:rsidRPr="004B73EF" w:rsidTr="005A1A8A">
        <w:trPr>
          <w:trHeight w:val="300"/>
        </w:trPr>
        <w:tc>
          <w:tcPr>
            <w:tcW w:w="98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CH" w:eastAsia="fr-CH"/>
              </w:rPr>
              <w:t>Il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Eurogente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NA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CCGCTATGAAGTTCCTCTC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TCTGTGAAGTCTCCTCTCC</w:t>
            </w:r>
          </w:p>
        </w:tc>
      </w:tr>
      <w:tr w:rsidR="00005051" w:rsidRPr="004B73EF" w:rsidTr="005A1A8A">
        <w:trPr>
          <w:trHeight w:val="300"/>
        </w:trPr>
        <w:tc>
          <w:tcPr>
            <w:tcW w:w="98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CH" w:eastAsia="fr-CH"/>
              </w:rPr>
              <w:t>Tgfb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Eurogente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NA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CCACAAACGGTGTGGTCT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CTGATAGACAGGGGCAAGTC</w:t>
            </w:r>
          </w:p>
        </w:tc>
      </w:tr>
      <w:tr w:rsidR="00005051" w:rsidRPr="004B73EF" w:rsidTr="005A1A8A">
        <w:trPr>
          <w:trHeight w:val="300"/>
        </w:trPr>
        <w:tc>
          <w:tcPr>
            <w:tcW w:w="98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CH" w:eastAsia="fr-CH"/>
              </w:rPr>
              <w:t>Arg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Eurogente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NA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GACAGCAGAGGAGGTGAAGAG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GAAGCAAGCCAAGGTTAAAGC</w:t>
            </w:r>
          </w:p>
        </w:tc>
      </w:tr>
      <w:tr w:rsidR="00005051" w:rsidRPr="004B73EF" w:rsidTr="005A1A8A">
        <w:trPr>
          <w:trHeight w:val="300"/>
        </w:trPr>
        <w:tc>
          <w:tcPr>
            <w:tcW w:w="98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CH" w:eastAsia="fr-CH"/>
              </w:rPr>
              <w:t>Il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Eurogente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NA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GCGCTGTCATCGATTTCTC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TGGCGTTGTAGACACCTTGG</w:t>
            </w:r>
          </w:p>
        </w:tc>
      </w:tr>
      <w:tr w:rsidR="00072862" w:rsidRPr="004B73EF" w:rsidTr="005A1A8A">
        <w:trPr>
          <w:trHeight w:val="300"/>
        </w:trPr>
        <w:tc>
          <w:tcPr>
            <w:tcW w:w="98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2862" w:rsidRPr="004B73EF" w:rsidRDefault="00072862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CH" w:eastAsia="fr-CH"/>
              </w:rPr>
              <w:t>H2-A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2862" w:rsidRPr="004B73EF" w:rsidRDefault="00072862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Eurogente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2862" w:rsidRPr="004B73EF" w:rsidRDefault="00072862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NA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2862" w:rsidRPr="004B73EF" w:rsidRDefault="00072862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TCTGTGGAGGTGAAGACGAC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072862" w:rsidRPr="004B73EF" w:rsidRDefault="00072862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GGAGCCTCATTGGTAGCTGG</w:t>
            </w:r>
          </w:p>
        </w:tc>
      </w:tr>
      <w:tr w:rsidR="00072862" w:rsidRPr="004B73EF" w:rsidTr="005A1A8A">
        <w:trPr>
          <w:trHeight w:val="300"/>
        </w:trPr>
        <w:tc>
          <w:tcPr>
            <w:tcW w:w="98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2862" w:rsidRPr="004B73EF" w:rsidRDefault="00072862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CH" w:eastAsia="fr-CH"/>
              </w:rPr>
              <w:t>Ly6c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2862" w:rsidRPr="004B73EF" w:rsidRDefault="00072862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Eurogente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2862" w:rsidRPr="004B73EF" w:rsidRDefault="00072862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NA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2862" w:rsidRPr="004B73EF" w:rsidRDefault="00072862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TGTGCAGAAAGAGCTCAGG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072862" w:rsidRPr="004B73EF" w:rsidRDefault="00072862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AAAGGCACTGACGGGTCTT</w:t>
            </w:r>
          </w:p>
        </w:tc>
      </w:tr>
      <w:tr w:rsidR="00072862" w:rsidRPr="004B73EF" w:rsidTr="005A1A8A">
        <w:trPr>
          <w:trHeight w:val="300"/>
        </w:trPr>
        <w:tc>
          <w:tcPr>
            <w:tcW w:w="98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2862" w:rsidRPr="004B73EF" w:rsidRDefault="00072862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CH" w:eastAsia="fr-CH"/>
              </w:rPr>
              <w:t>Cd7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2862" w:rsidRPr="004B73EF" w:rsidRDefault="00072862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Eurogente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2862" w:rsidRPr="004B73EF" w:rsidRDefault="00072862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NA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2862" w:rsidRPr="004B73EF" w:rsidRDefault="00072862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ACCCAGGACCATGTGATGC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072862" w:rsidRPr="004B73EF" w:rsidRDefault="00072862" w:rsidP="00072862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TTCCTGGCACTTGGTCAGTACTTTA</w:t>
            </w:r>
          </w:p>
        </w:tc>
      </w:tr>
      <w:tr w:rsidR="002E06D0" w:rsidRPr="004B73EF" w:rsidTr="005A1A8A">
        <w:trPr>
          <w:trHeight w:val="300"/>
        </w:trPr>
        <w:tc>
          <w:tcPr>
            <w:tcW w:w="98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06D0" w:rsidRPr="004B73EF" w:rsidRDefault="002E06D0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CH" w:eastAsia="fr-CH"/>
              </w:rPr>
              <w:t>Mthfd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06D0" w:rsidRPr="004B73EF" w:rsidRDefault="002E06D0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Eurogente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06D0" w:rsidRPr="004B73EF" w:rsidRDefault="002E06D0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NA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06D0" w:rsidRPr="004B73EF" w:rsidRDefault="002E06D0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TGCGTTGGCTGTGCGGTT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2E06D0" w:rsidRPr="004B73EF" w:rsidRDefault="002E06D0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TGAGGTGTGGCCGCTTGT</w:t>
            </w:r>
          </w:p>
        </w:tc>
      </w:tr>
      <w:tr w:rsidR="00005051" w:rsidRPr="004B73EF" w:rsidTr="005A1A8A">
        <w:trPr>
          <w:trHeight w:val="315"/>
        </w:trPr>
        <w:tc>
          <w:tcPr>
            <w:tcW w:w="983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CH" w:eastAsia="fr-CH"/>
              </w:rPr>
              <w:t>Car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Qiag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PM03340A-20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N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F704D" w:rsidRPr="004B73EF" w:rsidRDefault="001F704D" w:rsidP="001F704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4B73EF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NA</w:t>
            </w:r>
          </w:p>
        </w:tc>
      </w:tr>
    </w:tbl>
    <w:p w:rsidR="001F704D" w:rsidRPr="00897032" w:rsidRDefault="001F704D" w:rsidP="00085F20">
      <w:pPr>
        <w:pStyle w:val="NoSpacing"/>
        <w:rPr>
          <w:rFonts w:ascii="Times New Roman" w:hAnsi="Times New Roman" w:cs="Times New Roman"/>
          <w:sz w:val="20"/>
          <w:szCs w:val="20"/>
          <w:lang w:val="fr-CH"/>
        </w:rPr>
      </w:pPr>
    </w:p>
    <w:sectPr w:rsidR="001F704D" w:rsidRPr="00897032" w:rsidSect="00005051">
      <w:footerReference w:type="default" r:id="rId7"/>
      <w:pgSz w:w="16840" w:h="11900" w:orient="landscape"/>
      <w:pgMar w:top="1134" w:right="1452" w:bottom="1134" w:left="1483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704D" w:rsidRDefault="001F704D" w:rsidP="00863875">
      <w:r>
        <w:separator/>
      </w:r>
    </w:p>
  </w:endnote>
  <w:endnote w:type="continuationSeparator" w:id="0">
    <w:p w:rsidR="001F704D" w:rsidRDefault="001F704D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2080" w:rsidRPr="0023220F" w:rsidRDefault="0023220F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704D" w:rsidRDefault="001F704D" w:rsidP="00863875">
      <w:r>
        <w:separator/>
      </w:r>
    </w:p>
  </w:footnote>
  <w:footnote w:type="continuationSeparator" w:id="0">
    <w:p w:rsidR="001F704D" w:rsidRDefault="001F704D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 w15:restartNumberingAfterBreak="0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 w15:restartNumberingAfterBreak="0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 w15:restartNumberingAfterBreak="0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 w15:restartNumberingAfterBreak="0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 w15:restartNumberingAfterBreak="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 w15:restartNumberingAfterBreak="0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8"/>
  </w:num>
  <w:num w:numId="14">
    <w:abstractNumId w:val="17"/>
  </w:num>
  <w:num w:numId="15">
    <w:abstractNumId w:val="12"/>
  </w:num>
  <w:num w:numId="16">
    <w:abstractNumId w:val="20"/>
  </w:num>
  <w:num w:numId="17">
    <w:abstractNumId w:val="13"/>
  </w:num>
  <w:num w:numId="18">
    <w:abstractNumId w:val="16"/>
  </w:num>
  <w:num w:numId="19">
    <w:abstractNumId w:val="11"/>
  </w:num>
  <w:num w:numId="20">
    <w:abstractNumId w:val="14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04D"/>
    <w:rsid w:val="00005051"/>
    <w:rsid w:val="000260DF"/>
    <w:rsid w:val="000326EB"/>
    <w:rsid w:val="00072862"/>
    <w:rsid w:val="00085F20"/>
    <w:rsid w:val="00110D0D"/>
    <w:rsid w:val="001428E2"/>
    <w:rsid w:val="00182080"/>
    <w:rsid w:val="001F704D"/>
    <w:rsid w:val="002208E6"/>
    <w:rsid w:val="0023220F"/>
    <w:rsid w:val="002C7480"/>
    <w:rsid w:val="002D6A8D"/>
    <w:rsid w:val="002E06D0"/>
    <w:rsid w:val="003326B1"/>
    <w:rsid w:val="00472ED4"/>
    <w:rsid w:val="0049301D"/>
    <w:rsid w:val="004B73EF"/>
    <w:rsid w:val="004F4B78"/>
    <w:rsid w:val="00581AA8"/>
    <w:rsid w:val="00586717"/>
    <w:rsid w:val="005A1A8A"/>
    <w:rsid w:val="005C3948"/>
    <w:rsid w:val="005E345C"/>
    <w:rsid w:val="00614332"/>
    <w:rsid w:val="00670996"/>
    <w:rsid w:val="006F571A"/>
    <w:rsid w:val="00733D3C"/>
    <w:rsid w:val="007D7E63"/>
    <w:rsid w:val="007F07B4"/>
    <w:rsid w:val="0083797D"/>
    <w:rsid w:val="00841B00"/>
    <w:rsid w:val="00861CDD"/>
    <w:rsid w:val="00863875"/>
    <w:rsid w:val="00897032"/>
    <w:rsid w:val="008A5FB2"/>
    <w:rsid w:val="008C0FC2"/>
    <w:rsid w:val="008D6012"/>
    <w:rsid w:val="00990BEA"/>
    <w:rsid w:val="009B4BF7"/>
    <w:rsid w:val="00A07616"/>
    <w:rsid w:val="00A15F54"/>
    <w:rsid w:val="00A352E8"/>
    <w:rsid w:val="00B35920"/>
    <w:rsid w:val="00B96514"/>
    <w:rsid w:val="00BA2812"/>
    <w:rsid w:val="00C22F3C"/>
    <w:rsid w:val="00D579DB"/>
    <w:rsid w:val="00D84AA9"/>
    <w:rsid w:val="00DA47FB"/>
    <w:rsid w:val="00DB14E7"/>
    <w:rsid w:val="00DB3690"/>
    <w:rsid w:val="00DE11BB"/>
    <w:rsid w:val="00E2078F"/>
    <w:rsid w:val="00E750AD"/>
    <w:rsid w:val="00EC6E33"/>
    <w:rsid w:val="00EE7134"/>
    <w:rsid w:val="00F34893"/>
    <w:rsid w:val="00FE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,"/>
  <w:listSeparator w:val=";"/>
  <w14:docId w14:val="1B519522"/>
  <w15:chartTrackingRefBased/>
  <w15:docId w15:val="{DD50D54A-323C-4EDA-9349-C2CF1379F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F20"/>
    <w:pPr>
      <w:spacing w:before="120" w:after="120"/>
      <w:jc w:val="both"/>
    </w:pPr>
    <w:rPr>
      <w:rFonts w:cs="Calibri-Light"/>
      <w:color w:val="000000"/>
      <w:sz w:val="22"/>
      <w:szCs w:val="22"/>
      <w:lang w:val="en-GB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 w:after="0"/>
      <w:outlineLvl w:val="4"/>
    </w:pPr>
    <w:rPr>
      <w:rFonts w:eastAsia="Times New Roman" w:cs="Times New Roman"/>
      <w:color w:val="6E97A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</w:pPr>
    <w:rPr>
      <w:color w:val="404040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ind w:left="1418" w:hanging="1418"/>
      <w:jc w:val="left"/>
    </w:pPr>
    <w:rPr>
      <w:color w:val="E8412C"/>
      <w:sz w:val="16"/>
      <w:szCs w:val="16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spacing w:before="0" w:after="0"/>
      <w:contextualSpacing/>
    </w:pPr>
    <w:rPr>
      <w:rFonts w:ascii="Calibri Light" w:eastAsia="Times New Roman" w:hAnsi="Calibri Light" w:cs="Times New Roman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pacing w:after="160"/>
    </w:pPr>
    <w:rPr>
      <w:rFonts w:eastAsia="Times New Roman" w:cs="Times New Roman"/>
      <w:color w:val="5A5A5A"/>
      <w:spacing w:val="15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contextualSpacing/>
    </w:p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contextualSpacing/>
    </w:pPr>
  </w:style>
  <w:style w:type="paragraph" w:styleId="List">
    <w:name w:val="List"/>
    <w:basedOn w:val="Normal"/>
    <w:uiPriority w:val="99"/>
    <w:unhideWhenUsed/>
    <w:rsid w:val="00614332"/>
    <w:pPr>
      <w:ind w:left="283" w:hanging="283"/>
      <w:contextualSpacing/>
    </w:p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ind w:left="568"/>
      <w:contextualSpacing/>
    </w:p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ind w:left="851" w:hanging="284"/>
      <w:contextualSpacing/>
    </w:pPr>
  </w:style>
  <w:style w:type="paragraph" w:styleId="NoSpacing">
    <w:name w:val="No Spacing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  <w:style w:type="paragraph" w:customStyle="1" w:styleId="Default">
    <w:name w:val="Default"/>
    <w:rsid w:val="00072862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252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9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5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2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64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xembourg Institute of Health</Company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Michelucci</dc:creator>
  <cp:keywords/>
  <dc:description/>
  <cp:lastModifiedBy>Alessandro Michelucci</cp:lastModifiedBy>
  <cp:revision>16</cp:revision>
  <cp:lastPrinted>2016-02-04T10:54:00Z</cp:lastPrinted>
  <dcterms:created xsi:type="dcterms:W3CDTF">2024-02-07T14:26:00Z</dcterms:created>
  <dcterms:modified xsi:type="dcterms:W3CDTF">2024-06-26T08:57:00Z</dcterms:modified>
</cp:coreProperties>
</file>